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6A3301C7" w14:textId="77777777" w:rsidR="00031F17" w:rsidRPr="00966B02" w:rsidRDefault="00763C94">
      <w:pPr>
        <w:spacing w:line="480" w:lineRule="auto"/>
        <w:rPr>
          <w:b/>
          <w:lang w:val="en-GB"/>
        </w:rPr>
      </w:pPr>
      <w:r w:rsidRPr="00966B02">
        <w:rPr>
          <w:b/>
          <w:lang w:val="en-GB"/>
        </w:rPr>
        <w:t>Additional file: printable version template for the evaluation of reporting skill of radiology resident</w:t>
      </w:r>
    </w:p>
    <w:p w14:paraId="41D82681" w14:textId="77777777" w:rsidR="00031F17" w:rsidRPr="00966B02" w:rsidRDefault="00763C94">
      <w:pPr>
        <w:spacing w:line="240" w:lineRule="auto"/>
        <w:rPr>
          <w:lang w:val="en-GB"/>
        </w:rPr>
      </w:pPr>
      <w:r w:rsidRPr="00966B02">
        <w:rPr>
          <w:lang w:val="en-GB"/>
        </w:rPr>
        <w:t>Reporting skill evaluation form</w:t>
      </w:r>
    </w:p>
    <w:tbl>
      <w:tblPr>
        <w:tblStyle w:val="a"/>
        <w:tblW w:w="667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4485"/>
      </w:tblGrid>
      <w:tr w:rsidR="00031F17" w:rsidRPr="00966B02" w14:paraId="1268C8C0" w14:textId="77777777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9FC55" w14:textId="77777777" w:rsidR="00031F17" w:rsidRPr="00966B02" w:rsidRDefault="00763C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Name of resident: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1F7B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6FC7C91C" w14:textId="77777777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A3A1A" w14:textId="77777777" w:rsidR="00031F17" w:rsidRPr="00966B02" w:rsidRDefault="00763C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 xml:space="preserve">Year of residency: 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3D4CF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528E14A3" w14:textId="77777777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B350D" w14:textId="77777777" w:rsidR="00031F17" w:rsidRPr="00966B02" w:rsidRDefault="00763C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Rotation: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F138F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10F69EC8" w14:textId="77777777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A9A31" w14:textId="77777777" w:rsidR="00031F17" w:rsidRPr="00966B02" w:rsidRDefault="00763C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Period:</w:t>
            </w:r>
          </w:p>
        </w:tc>
        <w:tc>
          <w:tcPr>
            <w:tcW w:w="4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A0FA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</w:tbl>
    <w:p w14:paraId="60362BD5" w14:textId="77777777" w:rsidR="00031F17" w:rsidRPr="00966B02" w:rsidRDefault="00031F17">
      <w:pPr>
        <w:spacing w:line="480" w:lineRule="auto"/>
        <w:rPr>
          <w:lang w:val="en-GB"/>
        </w:rPr>
      </w:pPr>
    </w:p>
    <w:tbl>
      <w:tblPr>
        <w:tblStyle w:val="a0"/>
        <w:tblW w:w="1455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7"/>
        <w:gridCol w:w="596"/>
        <w:gridCol w:w="595"/>
        <w:gridCol w:w="595"/>
        <w:gridCol w:w="2611"/>
        <w:gridCol w:w="558"/>
        <w:gridCol w:w="558"/>
        <w:gridCol w:w="558"/>
        <w:gridCol w:w="558"/>
        <w:gridCol w:w="558"/>
        <w:gridCol w:w="558"/>
        <w:gridCol w:w="558"/>
        <w:gridCol w:w="558"/>
        <w:gridCol w:w="4322"/>
      </w:tblGrid>
      <w:tr w:rsidR="00031F17" w:rsidRPr="00966B02" w14:paraId="6C4DE28B" w14:textId="77777777">
        <w:trPr>
          <w:trHeight w:val="42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C67AB" w14:textId="77777777" w:rsidR="00031F17" w:rsidRPr="00966B02" w:rsidRDefault="00763C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966B02">
              <w:rPr>
                <w:lang w:val="en-GB"/>
              </w:rPr>
              <w:t>ID of study</w:t>
            </w:r>
          </w:p>
        </w:tc>
        <w:tc>
          <w:tcPr>
            <w:tcW w:w="178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C411" w14:textId="77777777" w:rsidR="00031F17" w:rsidRPr="00966B02" w:rsidRDefault="00763C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966B02">
              <w:rPr>
                <w:lang w:val="en-GB"/>
              </w:rPr>
              <w:t xml:space="preserve">Type 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B9BD0" w14:textId="77777777" w:rsidR="00031F17" w:rsidRPr="00966B02" w:rsidRDefault="00763C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966B02">
              <w:rPr>
                <w:lang w:val="en-GB"/>
              </w:rPr>
              <w:t>Region</w:t>
            </w:r>
          </w:p>
        </w:tc>
        <w:tc>
          <w:tcPr>
            <w:tcW w:w="4464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55A05" w14:textId="77777777" w:rsidR="00031F17" w:rsidRPr="00966B02" w:rsidRDefault="00763C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966B02">
              <w:rPr>
                <w:lang w:val="en-GB"/>
              </w:rPr>
              <w:t>Evaluation score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B5B65" w14:textId="77777777" w:rsidR="00031F17" w:rsidRPr="00966B02" w:rsidRDefault="00763C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966B02">
              <w:rPr>
                <w:lang w:val="en-GB"/>
              </w:rPr>
              <w:t>Observations</w:t>
            </w:r>
          </w:p>
        </w:tc>
      </w:tr>
      <w:tr w:rsidR="00031F17" w:rsidRPr="00966B02" w14:paraId="1D02C498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8D8D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C08A" w14:textId="77777777" w:rsidR="00031F17" w:rsidRPr="00966B02" w:rsidRDefault="00763C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966B02">
              <w:rPr>
                <w:lang w:val="en-GB"/>
              </w:rPr>
              <w:t>Rx</w:t>
            </w: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13637" w14:textId="77777777" w:rsidR="00031F17" w:rsidRPr="00966B02" w:rsidRDefault="00763C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966B02">
              <w:rPr>
                <w:lang w:val="en-GB"/>
              </w:rPr>
              <w:t>CT</w:t>
            </w: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9C2C9" w14:textId="77777777" w:rsidR="00031F17" w:rsidRPr="00966B02" w:rsidRDefault="00763C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lang w:val="en-GB"/>
              </w:rPr>
            </w:pPr>
            <w:r w:rsidRPr="00966B02">
              <w:rPr>
                <w:lang w:val="en-GB"/>
              </w:rPr>
              <w:t>MR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2549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3E7D7" w14:textId="77777777" w:rsidR="00031F17" w:rsidRPr="00966B02" w:rsidRDefault="00763C94">
            <w:pPr>
              <w:widowControl w:val="0"/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20BC8" w14:textId="77777777" w:rsidR="00031F17" w:rsidRPr="00966B02" w:rsidRDefault="00763C94">
            <w:pPr>
              <w:widowControl w:val="0"/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1</w:t>
            </w: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AC7FB" w14:textId="77777777" w:rsidR="00031F17" w:rsidRPr="00966B02" w:rsidRDefault="00763C94">
            <w:pPr>
              <w:widowControl w:val="0"/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2a</w:t>
            </w: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6B73B" w14:textId="77777777" w:rsidR="00031F17" w:rsidRPr="00966B02" w:rsidRDefault="00763C94">
            <w:pPr>
              <w:widowControl w:val="0"/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2b</w:t>
            </w: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04479" w14:textId="77777777" w:rsidR="00031F17" w:rsidRPr="00966B02" w:rsidRDefault="00763C94">
            <w:pPr>
              <w:widowControl w:val="0"/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3a</w:t>
            </w: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FC153" w14:textId="77777777" w:rsidR="00031F17" w:rsidRPr="00966B02" w:rsidRDefault="00763C94">
            <w:pPr>
              <w:widowControl w:val="0"/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3b</w:t>
            </w: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89886" w14:textId="77777777" w:rsidR="00031F17" w:rsidRPr="00966B02" w:rsidRDefault="00763C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4a</w:t>
            </w: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FFA76" w14:textId="77777777" w:rsidR="00031F17" w:rsidRPr="00966B02" w:rsidRDefault="00763C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4b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85A0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766FE055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CACF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4974F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D9D26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2806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5328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064F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7426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DC6A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A96E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42DC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DC012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E5DB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CF90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AAEC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6B829066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E072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4465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712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03D8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560E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23C62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3284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C4FB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AA38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0448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23B72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F720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6932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7BE0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60E02CE5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A822F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0F28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6153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9B55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E2E2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CA74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AB31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5B18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8740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78D7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B5ADC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9862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C9D6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E347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6785988C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741B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0818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65B3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6C6F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AE39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A022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26EE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4BB9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CF0AF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A5432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CEE4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E447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5F3F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DC11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43A5F1B3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A231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17A0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359B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5FFB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03D2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74FC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B23E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D6D1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F2EA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C821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7C7F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FCC5C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FE00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1667F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11EA4E79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388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0DA6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F7026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E294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2BA4C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DB3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38C2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4460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E50A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A058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27EC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692B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7BBC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B320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2B7844A4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11FF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446C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C50C2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2DDBF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B5DD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AB21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E9E7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1A54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E663D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51D02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6B05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6DE0D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195A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6138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106840DB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E013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0CF2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7EBE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1C38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5E362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1174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7794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47B3F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913A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3B97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01016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5D26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51B3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22BD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5A4808CF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CC710" w14:textId="77777777" w:rsidR="00031F17" w:rsidRPr="00966B02" w:rsidRDefault="00763C94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 w:rsidRPr="00966B02">
              <w:rPr>
                <w:lang w:val="en-GB"/>
              </w:rPr>
              <w:t>ID of study</w:t>
            </w:r>
          </w:p>
        </w:tc>
        <w:tc>
          <w:tcPr>
            <w:tcW w:w="178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D5873" w14:textId="77777777" w:rsidR="00031F17" w:rsidRPr="00966B02" w:rsidRDefault="00763C94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 w:rsidRPr="00966B02">
              <w:rPr>
                <w:lang w:val="en-GB"/>
              </w:rPr>
              <w:t xml:space="preserve">Type 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710FD" w14:textId="77777777" w:rsidR="00031F17" w:rsidRPr="00966B02" w:rsidRDefault="00763C94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 w:rsidRPr="00966B02">
              <w:rPr>
                <w:lang w:val="en-GB"/>
              </w:rPr>
              <w:t>Region</w:t>
            </w:r>
          </w:p>
        </w:tc>
        <w:tc>
          <w:tcPr>
            <w:tcW w:w="4464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39240" w14:textId="77777777" w:rsidR="00031F17" w:rsidRPr="00966B02" w:rsidRDefault="00763C94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 w:rsidRPr="00966B02">
              <w:rPr>
                <w:lang w:val="en-GB"/>
              </w:rPr>
              <w:t>Evaluation score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E8103" w14:textId="77777777" w:rsidR="00031F17" w:rsidRPr="00966B02" w:rsidRDefault="00763C94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 w:rsidRPr="00966B02">
              <w:rPr>
                <w:lang w:val="en-GB"/>
              </w:rPr>
              <w:t>Observations</w:t>
            </w:r>
          </w:p>
        </w:tc>
      </w:tr>
      <w:tr w:rsidR="00031F17" w:rsidRPr="00966B02" w14:paraId="6799EE0D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6DA4C" w14:textId="77777777" w:rsidR="00031F17" w:rsidRPr="00966B02" w:rsidRDefault="00031F17">
            <w:pPr>
              <w:widowControl w:val="0"/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15B12" w14:textId="77777777" w:rsidR="00031F17" w:rsidRPr="00966B02" w:rsidRDefault="00763C94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 w:rsidRPr="00966B02">
              <w:rPr>
                <w:lang w:val="en-GB"/>
              </w:rPr>
              <w:t>Rx</w:t>
            </w: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F839F" w14:textId="77777777" w:rsidR="00031F17" w:rsidRPr="00966B02" w:rsidRDefault="00763C94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 w:rsidRPr="00966B02">
              <w:rPr>
                <w:lang w:val="en-GB"/>
              </w:rPr>
              <w:t>CT</w:t>
            </w: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972E7" w14:textId="77777777" w:rsidR="00031F17" w:rsidRPr="00966B02" w:rsidRDefault="00763C94">
            <w:pPr>
              <w:widowControl w:val="0"/>
              <w:spacing w:line="240" w:lineRule="auto"/>
              <w:jc w:val="center"/>
              <w:rPr>
                <w:lang w:val="en-GB"/>
              </w:rPr>
            </w:pPr>
            <w:r w:rsidRPr="00966B02">
              <w:rPr>
                <w:lang w:val="en-GB"/>
              </w:rPr>
              <w:t>MR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A09C4" w14:textId="77777777" w:rsidR="00031F17" w:rsidRPr="00966B02" w:rsidRDefault="00031F17">
            <w:pPr>
              <w:widowControl w:val="0"/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59C2B" w14:textId="77777777" w:rsidR="00031F17" w:rsidRPr="00966B02" w:rsidRDefault="00763C94">
            <w:pPr>
              <w:widowControl w:val="0"/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0</w:t>
            </w: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4C9AD" w14:textId="77777777" w:rsidR="00031F17" w:rsidRPr="00966B02" w:rsidRDefault="00763C94">
            <w:pPr>
              <w:widowControl w:val="0"/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1</w:t>
            </w: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EA8E" w14:textId="77777777" w:rsidR="00031F17" w:rsidRPr="00966B02" w:rsidRDefault="00763C94">
            <w:pPr>
              <w:widowControl w:val="0"/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2a</w:t>
            </w: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3B66" w14:textId="77777777" w:rsidR="00031F17" w:rsidRPr="00966B02" w:rsidRDefault="00763C94">
            <w:pPr>
              <w:widowControl w:val="0"/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2b</w:t>
            </w: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BB4E4" w14:textId="77777777" w:rsidR="00031F17" w:rsidRPr="00966B02" w:rsidRDefault="00763C94">
            <w:pPr>
              <w:widowControl w:val="0"/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3a</w:t>
            </w: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7339E" w14:textId="77777777" w:rsidR="00031F17" w:rsidRPr="00966B02" w:rsidRDefault="00763C94">
            <w:pPr>
              <w:widowControl w:val="0"/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3b</w:t>
            </w: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4155C" w14:textId="77777777" w:rsidR="00031F17" w:rsidRPr="00966B02" w:rsidRDefault="00763C94">
            <w:pPr>
              <w:widowControl w:val="0"/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4a</w:t>
            </w: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41F8B" w14:textId="77777777" w:rsidR="00031F17" w:rsidRPr="00966B02" w:rsidRDefault="00763C94">
            <w:pPr>
              <w:widowControl w:val="0"/>
              <w:spacing w:line="240" w:lineRule="auto"/>
              <w:rPr>
                <w:lang w:val="en-GB"/>
              </w:rPr>
            </w:pPr>
            <w:r w:rsidRPr="00966B02">
              <w:rPr>
                <w:lang w:val="en-GB"/>
              </w:rPr>
              <w:t>4b</w:t>
            </w: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B0F61" w14:textId="77777777" w:rsidR="00031F17" w:rsidRPr="00966B02" w:rsidRDefault="00031F17">
            <w:pPr>
              <w:widowControl w:val="0"/>
              <w:spacing w:line="240" w:lineRule="auto"/>
              <w:rPr>
                <w:lang w:val="en-GB"/>
              </w:rPr>
            </w:pPr>
          </w:p>
        </w:tc>
      </w:tr>
      <w:tr w:rsidR="00031F17" w:rsidRPr="00966B02" w14:paraId="07034EB9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E65A2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DA376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4B4C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7A74F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A4EF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3A48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BD09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E333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03A5F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C238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DEA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634B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0082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47256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14216F23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FBDE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48D8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6224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DB40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0D0F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FB0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6317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3EBA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5696C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A2DC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AE11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A196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C78F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9E77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41632E9D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1605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8CBA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9C9C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E470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7EE3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AE54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A0C3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266E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2811D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FD2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026F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3FBD2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0673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40D6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3A57A7FF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0231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EEBF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F4EE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3BF0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43CB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A3C2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19D4D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C483F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C785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1B18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4F8B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6487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5E73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45D3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076FA401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4A5E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D2E3D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3B12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FFA9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D290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BD7E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64AAC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BAAA2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DF65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F9016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7963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062F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C02E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485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bookmarkStart w:id="0" w:name="_GoBack"/>
        <w:bookmarkEnd w:id="0"/>
      </w:tr>
      <w:tr w:rsidR="00031F17" w:rsidRPr="00966B02" w14:paraId="3E49A7F9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35EC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7DCC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D61A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8600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9630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A010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552F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B974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773A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DC1D6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2109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3A01C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24CE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D282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3B65900C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DCC7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9658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95272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CCE2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C03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3656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0A7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B6BB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01D1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85AB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BE44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18FE6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A3A3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7B9F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48E8E5E5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3DE12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B3DD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0511F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5014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FEE8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E2E5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4D17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59B5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5979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5A27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7BAC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5399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E17E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8343D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5E0112DD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864F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5813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9F02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8FE2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2C62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8226D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D972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C67D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8979F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D738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691F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A448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32DA2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A63BC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6CDB6E44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D93F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1F88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7C9F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C567C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EA4A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F205D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96222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67DBC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23E6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1F77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EC96C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21B7D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5496C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AB39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2FFC3CEF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2084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3B8FF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CF37D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5EEFC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DF49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D23C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2DB8C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D313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532DD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481D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455E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F6E4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790C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B335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5D6D0B35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A717D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0D25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AFF7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59ECD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9F2E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8F00C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DCB9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7069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3A572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EC5CD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73CF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9998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2CD4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A918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50D7C057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3C812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F2FE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CC6A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E789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53D5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E9EC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D006C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5EC7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E0FB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FB18F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B9384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6FD4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E7955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1A01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  <w:tr w:rsidR="00031F17" w:rsidRPr="00966B02" w14:paraId="4463C9F7" w14:textId="77777777">
        <w:trPr>
          <w:trHeight w:val="48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A9AC0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FAD16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01038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AE50C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1D9BF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B4CC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E3B33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1EE7E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71EE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8860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B017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488FA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7A8A1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CD8BD" w14:textId="77777777" w:rsidR="00031F17" w:rsidRPr="00966B02" w:rsidRDefault="00031F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</w:tr>
    </w:tbl>
    <w:p w14:paraId="4347DEF9" w14:textId="77777777" w:rsidR="00031F17" w:rsidRPr="00966B02" w:rsidRDefault="00031F17">
      <w:pPr>
        <w:spacing w:line="480" w:lineRule="auto"/>
        <w:rPr>
          <w:lang w:val="en-GB"/>
        </w:rPr>
      </w:pPr>
    </w:p>
    <w:p w14:paraId="3741D2EB" w14:textId="77777777" w:rsidR="00031F17" w:rsidRPr="00966B02" w:rsidRDefault="00031F17">
      <w:pPr>
        <w:spacing w:line="480" w:lineRule="auto"/>
        <w:rPr>
          <w:lang w:val="en-GB"/>
        </w:rPr>
      </w:pPr>
    </w:p>
    <w:p w14:paraId="734560C1" w14:textId="77777777" w:rsidR="00031F17" w:rsidRPr="00966B02" w:rsidRDefault="00031F17">
      <w:pPr>
        <w:spacing w:line="480" w:lineRule="auto"/>
        <w:rPr>
          <w:lang w:val="en-GB"/>
        </w:rPr>
      </w:pPr>
    </w:p>
    <w:p w14:paraId="479DAEB8" w14:textId="77777777" w:rsidR="00031F17" w:rsidRPr="00966B02" w:rsidRDefault="00031F17">
      <w:pPr>
        <w:spacing w:line="480" w:lineRule="auto"/>
        <w:rPr>
          <w:lang w:val="en-GB"/>
        </w:rPr>
      </w:pPr>
    </w:p>
    <w:p w14:paraId="0744A42F" w14:textId="77777777" w:rsidR="00031F17" w:rsidRPr="00966B02" w:rsidRDefault="00031F17">
      <w:pPr>
        <w:spacing w:after="200" w:line="480" w:lineRule="auto"/>
        <w:rPr>
          <w:sz w:val="24"/>
          <w:szCs w:val="24"/>
          <w:lang w:val="en-GB"/>
        </w:rPr>
      </w:pPr>
    </w:p>
    <w:sectPr w:rsidR="00031F17" w:rsidRPr="00966B02">
      <w:headerReference w:type="even" r:id="rId6"/>
      <w:headerReference w:type="default" r:id="rId7"/>
      <w:footerReference w:type="default" r:id="rId8"/>
      <w:headerReference w:type="first" r:id="rId9"/>
      <w:pgSz w:w="16838" w:h="11906"/>
      <w:pgMar w:top="1417" w:right="1133" w:bottom="1417" w:left="1133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630754" w14:textId="77777777" w:rsidR="00FD38EE" w:rsidRDefault="00FD38EE">
      <w:pPr>
        <w:spacing w:line="240" w:lineRule="auto"/>
      </w:pPr>
      <w:r>
        <w:separator/>
      </w:r>
    </w:p>
  </w:endnote>
  <w:endnote w:type="continuationSeparator" w:id="0">
    <w:p w14:paraId="2A41FD02" w14:textId="77777777" w:rsidR="00FD38EE" w:rsidRDefault="00FD38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B5025C" w14:textId="755C5DE9" w:rsidR="00031F17" w:rsidRDefault="00763C94">
    <w:pPr>
      <w:jc w:val="right"/>
    </w:pPr>
    <w:r>
      <w:rPr>
        <w:noProof/>
        <w:lang w:val="en-US"/>
      </w:rPr>
      <mc:AlternateContent>
        <mc:Choice Requires="wps">
          <w:drawing>
            <wp:inline distT="114300" distB="114300" distL="114300" distR="114300" wp14:anchorId="7A960225" wp14:editId="7F785197">
              <wp:extent cx="6677637" cy="1048624"/>
              <wp:effectExtent l="0" t="0" r="0" b="0"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77637" cy="1048624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F5B15F7" w14:textId="78098532" w:rsidR="00031F17" w:rsidRDefault="00763C94">
                          <w:pPr>
                            <w:spacing w:line="240" w:lineRule="auto"/>
                            <w:textDirection w:val="btLr"/>
                            <w:rPr>
                              <w:color w:val="000000"/>
                              <w:sz w:val="18"/>
                            </w:rPr>
                          </w:pPr>
                          <w:r>
                            <w:rPr>
                              <w:color w:val="000000"/>
                              <w:sz w:val="18"/>
                            </w:rPr>
                            <w:t xml:space="preserve">0: No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preliminar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report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; 1: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Concur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with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interpretation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; 2a: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Slight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discrepanc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interpretation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(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unlikel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to be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clinicall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significant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); 2b: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Slight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discrepanc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interpretation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(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likel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to be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clinicall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significant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); 3a: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Discrepanc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b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mistake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interpretation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(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unlikel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to be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clinicall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significant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); 3b: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Discrepanc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b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mistake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interpretation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(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likel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to be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clinicall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significant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); 4a: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Discrepanc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b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omission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(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unlikel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to be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clinicall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significant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); 4b: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Discrepanc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b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omission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(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likel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to be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clinically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color w:val="000000"/>
                              <w:sz w:val="18"/>
                            </w:rPr>
                            <w:t>significant</w:t>
                          </w:r>
                          <w:proofErr w:type="spellEnd"/>
                          <w:r>
                            <w:rPr>
                              <w:color w:val="000000"/>
                              <w:sz w:val="18"/>
                            </w:rPr>
                            <w:t>)</w:t>
                          </w:r>
                        </w:p>
                        <w:p w14:paraId="2047BB96" w14:textId="7AF43D09" w:rsidR="00954A06" w:rsidRDefault="00954A06">
                          <w:pPr>
                            <w:spacing w:line="240" w:lineRule="auto"/>
                            <w:textDirection w:val="btLr"/>
                          </w:pPr>
                        </w:p>
                        <w:p w14:paraId="06D6706B" w14:textId="3B51321C" w:rsidR="00954A06" w:rsidRPr="00954A06" w:rsidRDefault="00954A06">
                          <w:pPr>
                            <w:spacing w:line="240" w:lineRule="auto"/>
                            <w:textDirection w:val="btLr"/>
                            <w:rPr>
                              <w:rFonts w:ascii="Times New Roman" w:hAnsi="Times New Roman" w:cs="Times New Roman"/>
                            </w:rPr>
                          </w:pPr>
                          <w:proofErr w:type="spellStart"/>
                          <w:r w:rsidRPr="00954A06">
                            <w:rPr>
                              <w:rFonts w:ascii="Times New Roman" w:hAnsi="Times New Roman" w:cs="Times New Roman"/>
                            </w:rPr>
                            <w:t>Insights</w:t>
                          </w:r>
                          <w:proofErr w:type="spellEnd"/>
                          <w:r w:rsidRPr="00954A06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proofErr w:type="spellStart"/>
                          <w:r w:rsidRPr="00954A06">
                            <w:rPr>
                              <w:rFonts w:ascii="Times New Roman" w:hAnsi="Times New Roman" w:cs="Times New Roman"/>
                            </w:rPr>
                            <w:t>Imaging</w:t>
                          </w:r>
                          <w:proofErr w:type="spellEnd"/>
                          <w:r w:rsidRPr="00954A06">
                            <w:rPr>
                              <w:rFonts w:ascii="Times New Roman" w:hAnsi="Times New Roman" w:cs="Times New Roman"/>
                            </w:rPr>
                            <w:t xml:space="preserve"> (2019) </w:t>
                          </w:r>
                          <w:proofErr w:type="spellStart"/>
                          <w:r w:rsidRPr="00954A06">
                            <w:rPr>
                              <w:rFonts w:ascii="Times New Roman" w:hAnsi="Times New Roman" w:cs="Times New Roman"/>
                            </w:rPr>
                            <w:t>Diaz</w:t>
                          </w:r>
                          <w:proofErr w:type="spellEnd"/>
                          <w:r w:rsidRPr="00954A06">
                            <w:rPr>
                              <w:rFonts w:ascii="Times New Roman" w:hAnsi="Times New Roman" w:cs="Times New Roman"/>
                            </w:rPr>
                            <w:t xml:space="preserve"> FN, Ulla M</w:t>
                          </w:r>
                        </w:p>
                        <w:p w14:paraId="779762F7" w14:textId="77777777" w:rsidR="00954A06" w:rsidRDefault="00954A06">
                          <w:pPr>
                            <w:spacing w:line="240" w:lineRule="auto"/>
                            <w:textDirection w:val="btLr"/>
                          </w:pPr>
                        </w:p>
                        <w:p w14:paraId="54666E9C" w14:textId="77777777" w:rsidR="00031F17" w:rsidRDefault="00031F17">
                          <w:pPr>
                            <w:spacing w:line="240" w:lineRule="auto"/>
                            <w:textDirection w:val="btLr"/>
                          </w:pPr>
                        </w:p>
                      </w:txbxContent>
                    </wps:txbx>
                    <wps:bodyPr spcFirstLastPara="1" wrap="square" lIns="91425" tIns="91425" rIns="91425" bIns="91425" anchor="t" anchorCtr="0"/>
                  </wps:wsp>
                </a:graphicData>
              </a:graphic>
            </wp:inline>
          </w:drawing>
        </mc:Choice>
        <mc:Fallback>
          <w:pict>
            <v:shapetype w14:anchorId="7A96022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width:525.8pt;height:82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" filled="f" stroked="f">
              <v:textbox inset="2.53958mm,2.53958mm,2.53958mm,2.53958mm">
                <w:txbxContent>
                  <w:p w14:paraId="2F5B15F7" w14:textId="78098532" w:rsidR="00031F17" w:rsidRDefault="00763C94">
                    <w:pPr>
                      <w:spacing w:line="240" w:lineRule="auto"/>
                      <w:textDirection w:val="btLr"/>
                      <w:rPr>
                        <w:color w:val="000000"/>
                        <w:sz w:val="18"/>
                      </w:rPr>
                    </w:pPr>
                    <w:r>
                      <w:rPr>
                        <w:color w:val="000000"/>
                        <w:sz w:val="18"/>
                      </w:rPr>
                      <w:t xml:space="preserve">0: No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preliminar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report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; 1: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Concur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with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interpretation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; 2a: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Slight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discrepanc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in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interpretation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(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unlikel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to be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clinicall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significant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); 2b: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Slight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discrepanc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in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interpretation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(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likel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to be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clinicall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significant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); 3a: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Discrepanc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b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mistake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in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interpretation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(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unlikel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to be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clinicall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significant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); 3b: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Discrepanc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b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mistake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in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interpretation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(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likel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to be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clinicall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significant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); 4a: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Discrepanc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b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omission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(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unlikel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to be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clinicall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significant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); 4b: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Discrepanc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b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omission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(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likel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to be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clinically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 xml:space="preserve"> </w:t>
                    </w:r>
                    <w:proofErr w:type="spellStart"/>
                    <w:r>
                      <w:rPr>
                        <w:color w:val="000000"/>
                        <w:sz w:val="18"/>
                      </w:rPr>
                      <w:t>significant</w:t>
                    </w:r>
                    <w:proofErr w:type="spellEnd"/>
                    <w:r>
                      <w:rPr>
                        <w:color w:val="000000"/>
                        <w:sz w:val="18"/>
                      </w:rPr>
                      <w:t>)</w:t>
                    </w:r>
                  </w:p>
                  <w:p w14:paraId="2047BB96" w14:textId="7AF43D09" w:rsidR="00954A06" w:rsidRDefault="00954A06">
                    <w:pPr>
                      <w:spacing w:line="240" w:lineRule="auto"/>
                      <w:textDirection w:val="btLr"/>
                    </w:pPr>
                  </w:p>
                  <w:p w14:paraId="06D6706B" w14:textId="3B51321C" w:rsidR="00954A06" w:rsidRPr="00954A06" w:rsidRDefault="00954A06">
                    <w:pPr>
                      <w:spacing w:line="240" w:lineRule="auto"/>
                      <w:textDirection w:val="btLr"/>
                      <w:rPr>
                        <w:rFonts w:ascii="Times New Roman" w:hAnsi="Times New Roman" w:cs="Times New Roman"/>
                      </w:rPr>
                    </w:pPr>
                    <w:proofErr w:type="spellStart"/>
                    <w:r w:rsidRPr="00954A06">
                      <w:rPr>
                        <w:rFonts w:ascii="Times New Roman" w:hAnsi="Times New Roman" w:cs="Times New Roman"/>
                      </w:rPr>
                      <w:t>Insights</w:t>
                    </w:r>
                    <w:proofErr w:type="spellEnd"/>
                    <w:r w:rsidRPr="00954A06">
                      <w:rPr>
                        <w:rFonts w:ascii="Times New Roman" w:hAnsi="Times New Roman" w:cs="Times New Roman"/>
                      </w:rPr>
                      <w:t xml:space="preserve"> </w:t>
                    </w:r>
                    <w:proofErr w:type="spellStart"/>
                    <w:r w:rsidRPr="00954A06">
                      <w:rPr>
                        <w:rFonts w:ascii="Times New Roman" w:hAnsi="Times New Roman" w:cs="Times New Roman"/>
                      </w:rPr>
                      <w:t>Imaging</w:t>
                    </w:r>
                    <w:proofErr w:type="spellEnd"/>
                    <w:r w:rsidRPr="00954A06">
                      <w:rPr>
                        <w:rFonts w:ascii="Times New Roman" w:hAnsi="Times New Roman" w:cs="Times New Roman"/>
                      </w:rPr>
                      <w:t xml:space="preserve"> (2019) </w:t>
                    </w:r>
                    <w:proofErr w:type="spellStart"/>
                    <w:r w:rsidRPr="00954A06">
                      <w:rPr>
                        <w:rFonts w:ascii="Times New Roman" w:hAnsi="Times New Roman" w:cs="Times New Roman"/>
                      </w:rPr>
                      <w:t>Diaz</w:t>
                    </w:r>
                    <w:proofErr w:type="spellEnd"/>
                    <w:r w:rsidRPr="00954A06">
                      <w:rPr>
                        <w:rFonts w:ascii="Times New Roman" w:hAnsi="Times New Roman" w:cs="Times New Roman"/>
                      </w:rPr>
                      <w:t xml:space="preserve"> FN, Ulla M</w:t>
                    </w:r>
                  </w:p>
                  <w:p w14:paraId="779762F7" w14:textId="77777777" w:rsidR="00954A06" w:rsidRDefault="00954A06">
                    <w:pPr>
                      <w:spacing w:line="240" w:lineRule="auto"/>
                      <w:textDirection w:val="btLr"/>
                    </w:pPr>
                  </w:p>
                  <w:p w14:paraId="54666E9C" w14:textId="77777777" w:rsidR="00031F17" w:rsidRDefault="00031F17">
                    <w:pPr>
                      <w:spacing w:line="240" w:lineRule="auto"/>
                      <w:textDirection w:val="btLr"/>
                    </w:pPr>
                  </w:p>
                </w:txbxContent>
              </v:textbox>
              <w10:anchorlock/>
            </v:shape>
          </w:pict>
        </mc:Fallback>
      </mc:AlternateContent>
    </w:r>
    <w:r>
      <w:t xml:space="preserve">                                             </w:t>
    </w:r>
    <w:r>
      <w:fldChar w:fldCharType="begin"/>
    </w:r>
    <w:r>
      <w:instrText>PAGE</w:instrText>
    </w:r>
    <w:r>
      <w:fldChar w:fldCharType="separate"/>
    </w:r>
    <w:r w:rsidR="00AF519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1D4E8F" w14:textId="77777777" w:rsidR="00FD38EE" w:rsidRDefault="00FD38EE">
      <w:pPr>
        <w:spacing w:line="240" w:lineRule="auto"/>
      </w:pPr>
      <w:r>
        <w:separator/>
      </w:r>
    </w:p>
  </w:footnote>
  <w:footnote w:type="continuationSeparator" w:id="0">
    <w:p w14:paraId="14F33DFA" w14:textId="77777777" w:rsidR="00FD38EE" w:rsidRDefault="00FD38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51ABBE" w14:textId="77777777" w:rsidR="00954A06" w:rsidRDefault="00954A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EE8F1F" w14:textId="77777777" w:rsidR="00954A06" w:rsidRDefault="00954A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588176" w14:textId="77777777" w:rsidR="00954A06" w:rsidRDefault="00954A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removePersonalInformation/>
  <w:removeDateAndTime/>
  <w:displayBackgroundShap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31F17"/>
    <w:rsid w:val="00031F17"/>
    <w:rsid w:val="00763C94"/>
    <w:rsid w:val="00954A06"/>
    <w:rsid w:val="00966B02"/>
    <w:rsid w:val="00AF5192"/>
    <w:rsid w:val="00FC4ECC"/>
    <w:rsid w:val="00FD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C5B30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54A06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A06"/>
  </w:style>
  <w:style w:type="paragraph" w:styleId="Footer">
    <w:name w:val="footer"/>
    <w:basedOn w:val="Normal"/>
    <w:link w:val="FooterChar"/>
    <w:uiPriority w:val="99"/>
    <w:unhideWhenUsed/>
    <w:rsid w:val="00954A06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15T09:44:00Z</dcterms:created>
  <dcterms:modified xsi:type="dcterms:W3CDTF">2019-07-15T09:44:00Z</dcterms:modified>
  <cp:category/>
</cp:coreProperties>
</file>